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771C9" w14:textId="632E0DED" w:rsidR="00922B87" w:rsidRPr="00A66B15" w:rsidRDefault="00922B87" w:rsidP="00A66B15">
      <w:pPr>
        <w:pStyle w:val="Diss"/>
        <w:spacing w:line="360" w:lineRule="auto"/>
        <w:jc w:val="both"/>
        <w:rPr>
          <w:b/>
          <w:bCs/>
          <w:szCs w:val="24"/>
        </w:rPr>
      </w:pPr>
      <w:r w:rsidRPr="00A66B15">
        <w:rPr>
          <w:b/>
          <w:bCs/>
          <w:szCs w:val="24"/>
        </w:rPr>
        <w:t xml:space="preserve">S2 Table. </w:t>
      </w:r>
      <w:r w:rsidRPr="00A66B15">
        <w:rPr>
          <w:b/>
          <w:szCs w:val="24"/>
        </w:rPr>
        <w:t>Pool positivity (%) for specific non-viral and viral pathogens per canton and collection time point.</w:t>
      </w:r>
    </w:p>
    <w:tbl>
      <w:tblPr>
        <w:tblW w:w="943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3"/>
        <w:gridCol w:w="988"/>
        <w:gridCol w:w="494"/>
        <w:gridCol w:w="493"/>
        <w:gridCol w:w="495"/>
        <w:gridCol w:w="489"/>
        <w:gridCol w:w="479"/>
        <w:gridCol w:w="489"/>
        <w:gridCol w:w="582"/>
        <w:gridCol w:w="507"/>
        <w:gridCol w:w="451"/>
        <w:gridCol w:w="450"/>
        <w:gridCol w:w="466"/>
        <w:gridCol w:w="492"/>
        <w:gridCol w:w="444"/>
        <w:gridCol w:w="441"/>
        <w:gridCol w:w="451"/>
        <w:gridCol w:w="444"/>
        <w:gridCol w:w="6"/>
        <w:gridCol w:w="10"/>
      </w:tblGrid>
      <w:tr w:rsidR="00922B87" w:rsidRPr="00922B87" w14:paraId="2CEDBE2B" w14:textId="77777777" w:rsidTr="00922B87">
        <w:trPr>
          <w:trHeight w:val="296"/>
          <w:jc w:val="center"/>
        </w:trPr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0F8905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Canto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084328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Collection timepoint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054B2C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ickettsia sp.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219135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proofErr w:type="spellStart"/>
            <w:r w:rsidRPr="00A66B15">
              <w:rPr>
                <w:b/>
                <w:sz w:val="20"/>
                <w:szCs w:val="20"/>
                <w:lang w:bidi="en-US"/>
              </w:rPr>
              <w:t>Ehrlichia</w:t>
            </w:r>
            <w:proofErr w:type="spellEnd"/>
            <w:r w:rsidRPr="00A66B15">
              <w:rPr>
                <w:b/>
                <w:sz w:val="20"/>
                <w:szCs w:val="20"/>
                <w:lang w:bidi="en-US"/>
              </w:rPr>
              <w:t xml:space="preserve"> sp.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CC56E6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Borrelia sp.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2E9BAF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proofErr w:type="spellStart"/>
            <w:r w:rsidRPr="00A66B15">
              <w:rPr>
                <w:b/>
                <w:sz w:val="20"/>
                <w:szCs w:val="20"/>
                <w:lang w:bidi="en-US"/>
              </w:rPr>
              <w:t>Neoehrlichia</w:t>
            </w:r>
            <w:proofErr w:type="spellEnd"/>
            <w:r w:rsidRPr="00A66B15">
              <w:rPr>
                <w:b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A66B15">
              <w:rPr>
                <w:b/>
                <w:sz w:val="20"/>
                <w:szCs w:val="20"/>
                <w:lang w:bidi="en-US"/>
              </w:rPr>
              <w:t>mikurensis</w:t>
            </w:r>
            <w:proofErr w:type="spellEnd"/>
            <w:r w:rsidRPr="00A66B15">
              <w:rPr>
                <w:b/>
                <w:sz w:val="20"/>
                <w:szCs w:val="20"/>
                <w:lang w:bidi="en-US"/>
              </w:rPr>
              <w:t>.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175228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Babesia sp.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B78A3E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proofErr w:type="spellStart"/>
            <w:r w:rsidRPr="00A66B15">
              <w:rPr>
                <w:b/>
                <w:sz w:val="20"/>
                <w:szCs w:val="20"/>
                <w:lang w:bidi="en-US"/>
              </w:rPr>
              <w:t>Francisella</w:t>
            </w:r>
            <w:proofErr w:type="spellEnd"/>
            <w:r w:rsidRPr="00A66B15">
              <w:rPr>
                <w:b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A66B15">
              <w:rPr>
                <w:b/>
                <w:sz w:val="20"/>
                <w:szCs w:val="20"/>
                <w:lang w:bidi="en-US"/>
              </w:rPr>
              <w:t>tularensis</w:t>
            </w:r>
            <w:proofErr w:type="spellEnd"/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3F51D5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TBEV</w:t>
            </w:r>
          </w:p>
        </w:tc>
        <w:tc>
          <w:tcPr>
            <w:tcW w:w="94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32FBAC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ALSV</w:t>
            </w:r>
          </w:p>
        </w:tc>
      </w:tr>
      <w:tr w:rsidR="00922B87" w:rsidRPr="00B83009" w14:paraId="344C7A3C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 w14:paraId="37A53271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 w14:paraId="578CE314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 w14:paraId="52F061C9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14:paraId="6AE44EF5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U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center"/>
          </w:tcPr>
          <w:p w14:paraId="53B5FF45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 w14:paraId="080ED40F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U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 w14:paraId="3BE9FCB2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 w14:paraId="1A9009D0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U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 w14:paraId="22D53F8A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 w14:paraId="69F355D7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U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 w14:paraId="3731089A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 w14:paraId="6F23BA35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U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 w14:paraId="48AB8148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 w14:paraId="768B94EC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U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 w14:paraId="63DD25E8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 w14:paraId="36041F02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U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 w14:paraId="57264E84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 w14:paraId="739F0008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U</w:t>
            </w:r>
          </w:p>
        </w:tc>
        <w:tc>
          <w:tcPr>
            <w:tcW w:w="6" w:type="dxa"/>
          </w:tcPr>
          <w:p w14:paraId="35D12A31" w14:textId="77777777" w:rsidR="00922B87" w:rsidRPr="00B83009" w:rsidRDefault="00922B87" w:rsidP="009B703A">
            <w:pPr>
              <w:pStyle w:val="Caption"/>
              <w:rPr>
                <w:b/>
                <w:sz w:val="16"/>
                <w:szCs w:val="16"/>
                <w:lang w:bidi="en-US"/>
              </w:rPr>
            </w:pPr>
          </w:p>
        </w:tc>
      </w:tr>
      <w:tr w:rsidR="00922B87" w:rsidRPr="00922B87" w14:paraId="39D35490" w14:textId="77777777" w:rsidTr="00A66B15">
        <w:trPr>
          <w:gridAfter w:val="1"/>
          <w:wAfter w:w="10" w:type="dxa"/>
          <w:trHeight w:val="312"/>
          <w:jc w:val="center"/>
        </w:trPr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 w14:paraId="74FA20DE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SO</w:t>
            </w:r>
          </w:p>
        </w:tc>
        <w:tc>
          <w:tcPr>
            <w:tcW w:w="10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ACBD30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1</w:t>
            </w:r>
          </w:p>
        </w:tc>
        <w:tc>
          <w:tcPr>
            <w:tcW w:w="49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86B2FB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82</w:t>
            </w:r>
          </w:p>
        </w:tc>
        <w:tc>
          <w:tcPr>
            <w:tcW w:w="503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3129BE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BF4DD7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40</w:t>
            </w:r>
          </w:p>
        </w:tc>
        <w:tc>
          <w:tcPr>
            <w:tcW w:w="5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BE1F10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49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5E9A56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F7AB82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46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1F8A82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B57F28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7FF0EF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EEDD3F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4E8F04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75706A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0A6D7E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BB4E12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52F60A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59BB05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20C828D6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08768C41" w14:textId="77777777" w:rsidTr="00A66B15">
        <w:trPr>
          <w:gridAfter w:val="1"/>
          <w:wAfter w:w="10" w:type="dxa"/>
          <w:trHeight w:val="130"/>
          <w:jc w:val="center"/>
        </w:trPr>
        <w:tc>
          <w:tcPr>
            <w:tcW w:w="777" w:type="dxa"/>
            <w:vAlign w:val="center"/>
          </w:tcPr>
          <w:p w14:paraId="7B5FE257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7B0F2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1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0031A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7D337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2B989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88F20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BAD4D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83CFB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C54FC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91DE5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0B2B5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8A4E8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F31AB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547C3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2E9B2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0412F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57A29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0511B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63853607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3843989D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46EF47B2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9E465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2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FD46C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90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92267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D9ECE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7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62660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F1345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72F6D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74067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281EA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2DB5D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A55DD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0D89B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6953C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BFBD6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D1F68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EB784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72107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34EE6273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70455A24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 w14:paraId="144299C7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A12197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2</w:t>
            </w:r>
          </w:p>
        </w:tc>
        <w:tc>
          <w:tcPr>
            <w:tcW w:w="49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368EB7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503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B1CFA6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1BF560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5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4531F5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9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3E5D7D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3965CB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A70FF2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BF946F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525779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9696BF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C5FBE9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01F9B3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79290A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CC34FC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BD92F2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5F2060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20DD990D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1DDC440B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 w14:paraId="2FA00FCA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BE</w:t>
            </w:r>
          </w:p>
        </w:tc>
        <w:tc>
          <w:tcPr>
            <w:tcW w:w="10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A8A83D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1</w:t>
            </w:r>
          </w:p>
        </w:tc>
        <w:tc>
          <w:tcPr>
            <w:tcW w:w="49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EF07F3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90</w:t>
            </w:r>
          </w:p>
        </w:tc>
        <w:tc>
          <w:tcPr>
            <w:tcW w:w="503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B4D05A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80</w:t>
            </w:r>
          </w:p>
        </w:tc>
        <w:tc>
          <w:tcPr>
            <w:tcW w:w="50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4DD77C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F49176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80</w:t>
            </w:r>
          </w:p>
        </w:tc>
        <w:tc>
          <w:tcPr>
            <w:tcW w:w="49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21301B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E36822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C2C11D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1B5791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0</w:t>
            </w:r>
          </w:p>
        </w:tc>
        <w:tc>
          <w:tcPr>
            <w:tcW w:w="46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9F3373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29A9E0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0ADA3C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06FC67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B1E435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309D4C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B34489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FD14CC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7B7A4CAB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7E6C4934" w14:textId="77777777" w:rsidTr="00A66B15">
        <w:trPr>
          <w:gridAfter w:val="1"/>
          <w:wAfter w:w="10" w:type="dxa"/>
          <w:trHeight w:val="80"/>
          <w:jc w:val="center"/>
        </w:trPr>
        <w:tc>
          <w:tcPr>
            <w:tcW w:w="777" w:type="dxa"/>
            <w:vAlign w:val="center"/>
          </w:tcPr>
          <w:p w14:paraId="262B2081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8ACBC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1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B8861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FD9A7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1BAD3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D0AC4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6D504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AE31C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B9562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2BA18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DFFC0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D45F6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5DABF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9C0F7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0AC43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16465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95B26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E9ECB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1B2BE7E7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547882D2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1B414A40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CA448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2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B4C41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D4862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2B0BB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6D2FE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0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D3118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54176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12761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49995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8B720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A303F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DCBB4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097FB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76538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6FEC4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C7AE5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781DF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2E217454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2F935103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 w14:paraId="2E3F96FE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8906CE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2</w:t>
            </w:r>
          </w:p>
        </w:tc>
        <w:tc>
          <w:tcPr>
            <w:tcW w:w="49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7AEE9E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3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C512DA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150F92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A72D0F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1C85DD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EC5CCF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6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554E5D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50329B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564814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BBFC62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7208AD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67B7CC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A6E9EE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0D20D9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560D46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EC1CFE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1C52CD1B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2CBF8537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 w14:paraId="4197AF84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GE</w:t>
            </w:r>
          </w:p>
        </w:tc>
        <w:tc>
          <w:tcPr>
            <w:tcW w:w="10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335231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1</w:t>
            </w:r>
          </w:p>
        </w:tc>
        <w:tc>
          <w:tcPr>
            <w:tcW w:w="49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890BFF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3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420411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46CEBB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19B8A5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9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7173B0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9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13FFB9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6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EA4C8A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7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2B3340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6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FDF6CD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96084A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6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6CE964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E67C27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D9C0A3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6401E7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4DEAB0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D55056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11BD785F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79373A7C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4A666B5E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31CD9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1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A7F40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49FE9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B8FAB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761A5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DC49E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0AF5E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88B5D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B432B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0BC1B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13A51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B1E0F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111E2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BDB82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4D58D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556F2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95A5C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710573C5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1175EF7E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56CB92DE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CE372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2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277BB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C2B29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4A15C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328C1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34767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B18A9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1EE17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BCF3B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DD962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D55F1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AE76F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16814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6A465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18CD9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9337B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CCB55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1454BA26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65278704" w14:textId="77777777" w:rsidTr="00A66B15">
        <w:trPr>
          <w:gridAfter w:val="1"/>
          <w:wAfter w:w="10" w:type="dxa"/>
          <w:trHeight w:val="70"/>
          <w:jc w:val="center"/>
        </w:trPr>
        <w:tc>
          <w:tcPr>
            <w:tcW w:w="777" w:type="dxa"/>
            <w:vAlign w:val="center"/>
          </w:tcPr>
          <w:p w14:paraId="74716446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D20D7C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2</w:t>
            </w:r>
          </w:p>
        </w:tc>
        <w:tc>
          <w:tcPr>
            <w:tcW w:w="49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002BAF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3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3CC89F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8D5FE4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488EE7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432258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2D75A8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AB8D1B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F536B0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E3D887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9A91B6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78D97B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E01F1A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BA0EAB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7592DC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33EB13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72271F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3F7ACD6C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524881A2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 w14:paraId="2A02823E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VS</w:t>
            </w:r>
          </w:p>
        </w:tc>
        <w:tc>
          <w:tcPr>
            <w:tcW w:w="10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D4B538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1</w:t>
            </w:r>
          </w:p>
        </w:tc>
        <w:tc>
          <w:tcPr>
            <w:tcW w:w="49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DCF1A3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503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D2D52B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ECC4E0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5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ED9C71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3B8B7A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06AF90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46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2DF8C0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47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50CD61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87F1F5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FE2B37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70B81B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F7B5C9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A9CA96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71CDC3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939227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FEC0C1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4D97C40A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43853798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42A20110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0F9B2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1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C006E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D6912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8C7EC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E990A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5F657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C5017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D60DA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D63D7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0200C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E4FC1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A77C0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4E325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EF3CD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FD747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6914A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4B13D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344483E8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152AE16E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68B293AA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D7CB9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2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AAD3E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8FE92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F1869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C62D5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C7646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640B4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1080C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29F72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FCC78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80414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54ADC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9AE66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870CE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081A2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DFD7C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66D5E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6129A1A3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4F79243B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 w14:paraId="2916F787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122C33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2</w:t>
            </w:r>
          </w:p>
        </w:tc>
        <w:tc>
          <w:tcPr>
            <w:tcW w:w="49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DA818A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3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4C5B7E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02BC89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ABC30B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0A6864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9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F7900F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026FB0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278A8E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9F3DD8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B86BF2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B5F90E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C47036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B5A484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193BF0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C147DA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9266C0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320A4801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1BE6D34F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 w14:paraId="7D33CC97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TI</w:t>
            </w:r>
          </w:p>
        </w:tc>
        <w:tc>
          <w:tcPr>
            <w:tcW w:w="10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73CB35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1</w:t>
            </w:r>
          </w:p>
        </w:tc>
        <w:tc>
          <w:tcPr>
            <w:tcW w:w="49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EB80B0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3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58B2AB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6F3546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</w:t>
            </w:r>
          </w:p>
        </w:tc>
        <w:tc>
          <w:tcPr>
            <w:tcW w:w="5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FFAA34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49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D55BD5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D4EA75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D77DAD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A12BF6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C45715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F1AD74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3C268A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434E98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CEF3E8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13F79A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B2A814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8AEBF4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62EC3CD6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1F4E869A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014530F4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73BD6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1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36248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24745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8FD58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00083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48143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3BC9C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B8F50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9C81D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2E7B8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4518F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DBCDC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71B2B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E2008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3A2F8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3E1FA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50A91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09731738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1ECD6A46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228E91D2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7CF0E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2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323F3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B0A39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7F78B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75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47078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F8BA6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1404F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105C9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BDD2C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4C94D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F6761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1DFBF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5927B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55C5F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99565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9178B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D0875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73E4779B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63BBCB91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4972C7BC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3655C0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2</w:t>
            </w:r>
          </w:p>
        </w:tc>
        <w:tc>
          <w:tcPr>
            <w:tcW w:w="4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2874AA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B47128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09D96B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8AA9DC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473ABD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494468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762605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416C56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89F7AB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933EC8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806422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3257C3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01BD30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67A929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756CB2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7BB78D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  <w:tcBorders>
              <w:bottom w:val="single" w:sz="4" w:space="0" w:color="auto"/>
            </w:tcBorders>
          </w:tcPr>
          <w:p w14:paraId="2E17D7BA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33A72298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14:paraId="0CAC982D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GR</w:t>
            </w:r>
          </w:p>
        </w:tc>
        <w:tc>
          <w:tcPr>
            <w:tcW w:w="100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456B51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1</w:t>
            </w:r>
          </w:p>
        </w:tc>
        <w:tc>
          <w:tcPr>
            <w:tcW w:w="49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D6D01E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9EFB62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0</w:t>
            </w:r>
          </w:p>
        </w:tc>
        <w:tc>
          <w:tcPr>
            <w:tcW w:w="50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C2B632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7870A5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80</w:t>
            </w:r>
          </w:p>
        </w:tc>
        <w:tc>
          <w:tcPr>
            <w:tcW w:w="49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2A3556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F0F84E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169F51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8EBA70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372A7A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097A1A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420EBD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E047A1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CCC75C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2</w:t>
            </w:r>
          </w:p>
        </w:tc>
        <w:tc>
          <w:tcPr>
            <w:tcW w:w="45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AD05B8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654B91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2</w:t>
            </w:r>
          </w:p>
        </w:tc>
        <w:tc>
          <w:tcPr>
            <w:tcW w:w="46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B4C854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  <w:tcBorders>
              <w:top w:val="single" w:sz="4" w:space="0" w:color="auto"/>
            </w:tcBorders>
          </w:tcPr>
          <w:p w14:paraId="31A21FB5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1677C4D5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2DE6F1C5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D5D02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1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9F743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3A01C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61FD3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3AFD7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1BA98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44A42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5B01E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65C82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BB442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332FF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C2EFD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78DDC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E11C1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FFA7C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D435B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1D7EB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54929555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1FD458F5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0BC6E8E3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E1073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2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DE65A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46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EF8D7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13E6F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3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90D43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0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2B3D0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D1A5C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D110B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7B256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55DF7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6AC14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85B3F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559ED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BA5F1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DFB54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3B2CA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46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2DE3A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0</w:t>
            </w:r>
          </w:p>
        </w:tc>
        <w:tc>
          <w:tcPr>
            <w:tcW w:w="6" w:type="dxa"/>
          </w:tcPr>
          <w:p w14:paraId="7A8372B4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51D2AF38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30656255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C7A1A9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2</w:t>
            </w:r>
          </w:p>
        </w:tc>
        <w:tc>
          <w:tcPr>
            <w:tcW w:w="4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35BDAA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</w:t>
            </w:r>
          </w:p>
        </w:tc>
        <w:tc>
          <w:tcPr>
            <w:tcW w:w="50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5E09F9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557836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</w:t>
            </w:r>
          </w:p>
        </w:tc>
        <w:tc>
          <w:tcPr>
            <w:tcW w:w="50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957EF1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9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D7B15F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605DCA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46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9EEB02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4E9D9D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A579E2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E5AC76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B9FE18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F9CCE1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D9B297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4927D4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</w:t>
            </w:r>
          </w:p>
        </w:tc>
        <w:tc>
          <w:tcPr>
            <w:tcW w:w="46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2DD6F8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46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40C5A3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  <w:tcBorders>
              <w:bottom w:val="single" w:sz="4" w:space="0" w:color="auto"/>
            </w:tcBorders>
          </w:tcPr>
          <w:p w14:paraId="08EEF250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2697DB19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 w14:paraId="1A98CE1D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JU</w:t>
            </w:r>
          </w:p>
        </w:tc>
        <w:tc>
          <w:tcPr>
            <w:tcW w:w="100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327EF0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1</w:t>
            </w:r>
          </w:p>
        </w:tc>
        <w:tc>
          <w:tcPr>
            <w:tcW w:w="49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E0A884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75</w:t>
            </w:r>
          </w:p>
        </w:tc>
        <w:tc>
          <w:tcPr>
            <w:tcW w:w="50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51A313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8DE80F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50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B056A5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9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9CDDF8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A04256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46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C1C2D4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001A12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98F72D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F36562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29359D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9EAD1A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0796B6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D1B0F2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2226F1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E0BC12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43FEF207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14EFC72A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2ABD1EC8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52AA2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1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57AA8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352A7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AB375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7757E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741B7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4DDF2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767C8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9380E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C543E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CA1BD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9A6EF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A05A4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B4B12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FE2BE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E7BA0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D8685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2127F507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1A2D4951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4DB863E2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DCB5D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2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38995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8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5EE30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38C10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525E4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F75B6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7A4C3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C9E27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01FA4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EC143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D1782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FC0E2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B86DE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5CE82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42BA3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EFBE7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6A517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63C51115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4C3F2598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 w14:paraId="56627779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A8E4F0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2</w:t>
            </w:r>
          </w:p>
        </w:tc>
        <w:tc>
          <w:tcPr>
            <w:tcW w:w="49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079780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2</w:t>
            </w:r>
          </w:p>
        </w:tc>
        <w:tc>
          <w:tcPr>
            <w:tcW w:w="503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EFDC9B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930DF1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1</w:t>
            </w:r>
          </w:p>
        </w:tc>
        <w:tc>
          <w:tcPr>
            <w:tcW w:w="5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2EADB6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9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6F0EAA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366940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14ACE4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DD94B6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42F33D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1E4B57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E137C5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C94E53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72AA59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A1F11D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4FCD86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30692B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4E37C2F6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27F27961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 w14:paraId="15518C51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SG</w:t>
            </w:r>
          </w:p>
        </w:tc>
        <w:tc>
          <w:tcPr>
            <w:tcW w:w="10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480C51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1</w:t>
            </w:r>
          </w:p>
        </w:tc>
        <w:tc>
          <w:tcPr>
            <w:tcW w:w="49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B169A2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503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D2512B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24D334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5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6B426D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8430B5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F166DB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A7B8A9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08010B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C0E9BE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78052D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0F8205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9FC54B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04B889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8</w:t>
            </w:r>
          </w:p>
        </w:tc>
        <w:tc>
          <w:tcPr>
            <w:tcW w:w="4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CC2D51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97629A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528C06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576A66B1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00D16855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1C27595B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9BA6B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1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5880B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4EE77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11904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D9A0E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FFA4D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630EB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394B9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14CA8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AA503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D4509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242EA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1FBF2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F4EAE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E4481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AE0EE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7E22C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5E0855D3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04B6E0CA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7C9C2ED6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BDBD2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2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0E7EA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72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1E6FD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85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B55F6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7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19B32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71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6FADCF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9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FC155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CAD4F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58C9F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48F87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7026F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93039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FD33A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B3ADA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3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193ED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8CF59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B70EE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79C48F35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76C1223D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 w14:paraId="76DA5482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0E9091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2</w:t>
            </w:r>
          </w:p>
        </w:tc>
        <w:tc>
          <w:tcPr>
            <w:tcW w:w="49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70EBFF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3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BE6AC2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B6692E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91EA01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</w:t>
            </w:r>
          </w:p>
        </w:tc>
        <w:tc>
          <w:tcPr>
            <w:tcW w:w="49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6F0ECC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3B82DE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46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BC6368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E26048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38866B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2D952C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648422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D1F9B8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09F5CF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CBD78E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BD3BFE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575210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698036BF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6F508DAB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 w14:paraId="32234B18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SH</w:t>
            </w:r>
          </w:p>
        </w:tc>
        <w:tc>
          <w:tcPr>
            <w:tcW w:w="10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F04B74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1</w:t>
            </w:r>
          </w:p>
        </w:tc>
        <w:tc>
          <w:tcPr>
            <w:tcW w:w="49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2F702C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3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932F8D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94</w:t>
            </w:r>
          </w:p>
        </w:tc>
        <w:tc>
          <w:tcPr>
            <w:tcW w:w="50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3813AC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</w:t>
            </w:r>
          </w:p>
        </w:tc>
        <w:tc>
          <w:tcPr>
            <w:tcW w:w="5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FB9BD7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9</w:t>
            </w:r>
          </w:p>
        </w:tc>
        <w:tc>
          <w:tcPr>
            <w:tcW w:w="49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33A7374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31009AF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</w:t>
            </w:r>
          </w:p>
        </w:tc>
        <w:tc>
          <w:tcPr>
            <w:tcW w:w="46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F45354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D1A4FF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57BA3B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34427D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8B8B80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178870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7E046D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20AB49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FBFFDA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373750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7</w:t>
            </w:r>
          </w:p>
        </w:tc>
        <w:tc>
          <w:tcPr>
            <w:tcW w:w="6" w:type="dxa"/>
          </w:tcPr>
          <w:p w14:paraId="3F5D09DF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44D5362F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0057DB47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83D38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1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57171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1CEFC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75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27378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8908A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11E091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84FC56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5582B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83C4E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267EE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DF56B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0E421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0A01C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F353E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E6EDF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43A17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95A39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6" w:type="dxa"/>
          </w:tcPr>
          <w:p w14:paraId="59B30BB6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4E56FEFC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428C8696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13F65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2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DE5D3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ABF41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C08ED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33CE0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8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074B8A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8DD39D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4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0085A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15543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4D241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6F4DB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0555D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BC378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AB4F5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0FD53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7438B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B076C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42</w:t>
            </w:r>
          </w:p>
        </w:tc>
        <w:tc>
          <w:tcPr>
            <w:tcW w:w="6" w:type="dxa"/>
          </w:tcPr>
          <w:p w14:paraId="41C8C5BF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28DB9795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 w14:paraId="7A80F823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0BC5AD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2</w:t>
            </w:r>
          </w:p>
        </w:tc>
        <w:tc>
          <w:tcPr>
            <w:tcW w:w="49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4F4C06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3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C85AC9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F3A3A9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7E7E0F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6</w:t>
            </w:r>
          </w:p>
        </w:tc>
        <w:tc>
          <w:tcPr>
            <w:tcW w:w="49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5AD6F1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98AC03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AFC93B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6BB7A8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1580C2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9D6BA6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DB944B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78E687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D4A6F6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BA18C7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6</w:t>
            </w:r>
          </w:p>
        </w:tc>
        <w:tc>
          <w:tcPr>
            <w:tcW w:w="46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F97030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6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F5C142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6" w:type="dxa"/>
          </w:tcPr>
          <w:p w14:paraId="0A7E42F6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42A5FA2B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 w14:paraId="0F49816B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ZH</w:t>
            </w:r>
          </w:p>
        </w:tc>
        <w:tc>
          <w:tcPr>
            <w:tcW w:w="10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1F6B0A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1</w:t>
            </w:r>
          </w:p>
        </w:tc>
        <w:tc>
          <w:tcPr>
            <w:tcW w:w="49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FE3B4C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3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D9B4CC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90</w:t>
            </w:r>
          </w:p>
        </w:tc>
        <w:tc>
          <w:tcPr>
            <w:tcW w:w="50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9DC316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75</w:t>
            </w:r>
          </w:p>
        </w:tc>
        <w:tc>
          <w:tcPr>
            <w:tcW w:w="5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F5FF31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0</w:t>
            </w:r>
          </w:p>
        </w:tc>
        <w:tc>
          <w:tcPr>
            <w:tcW w:w="49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5EFE904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499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66F2C1F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</w:t>
            </w:r>
          </w:p>
        </w:tc>
        <w:tc>
          <w:tcPr>
            <w:tcW w:w="46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A084BC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B50788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92C74F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990CC5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2FB71C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347DEA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735182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AEBD96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</w:t>
            </w:r>
          </w:p>
        </w:tc>
        <w:tc>
          <w:tcPr>
            <w:tcW w:w="46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4FFDA0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65AF17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79EE364C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46883D0A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747B277F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A7383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1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2439D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CCFA1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A2917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B3E8B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6F35D7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15585D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FD046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9F38E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56494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455F4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656C7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FE7E6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44DEB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21A28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659CF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42995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</w:tcPr>
          <w:p w14:paraId="2901D655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43B87067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vAlign w:val="center"/>
          </w:tcPr>
          <w:p w14:paraId="739A9161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C833E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y 2022</w:t>
            </w:r>
          </w:p>
        </w:tc>
        <w:tc>
          <w:tcPr>
            <w:tcW w:w="4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7BA33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30883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E556CE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5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3FED9D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85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88B4C2A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F5E6F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7</w:t>
            </w:r>
          </w:p>
        </w:tc>
        <w:tc>
          <w:tcPr>
            <w:tcW w:w="4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A94C7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E6814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FABF7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90DC8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68F0D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EC8B7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AE93B8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65C4A0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8</w:t>
            </w:r>
          </w:p>
        </w:tc>
        <w:tc>
          <w:tcPr>
            <w:tcW w:w="4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34EC3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57D04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</w:t>
            </w:r>
          </w:p>
        </w:tc>
        <w:tc>
          <w:tcPr>
            <w:tcW w:w="6" w:type="dxa"/>
          </w:tcPr>
          <w:p w14:paraId="3EDD1D43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  <w:tr w:rsidR="00922B87" w:rsidRPr="00922B87" w14:paraId="521CAA18" w14:textId="77777777" w:rsidTr="00A66B15">
        <w:trPr>
          <w:gridAfter w:val="1"/>
          <w:wAfter w:w="10" w:type="dxa"/>
          <w:trHeight w:val="296"/>
          <w:jc w:val="center"/>
        </w:trPr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15BCE9D3" w14:textId="77777777" w:rsidR="00922B87" w:rsidRPr="00A66B15" w:rsidRDefault="00922B87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B63054B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Sept. 2022</w:t>
            </w:r>
          </w:p>
        </w:tc>
        <w:tc>
          <w:tcPr>
            <w:tcW w:w="4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0CEC63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797201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</w:t>
            </w:r>
          </w:p>
        </w:tc>
        <w:tc>
          <w:tcPr>
            <w:tcW w:w="50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BB80D92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50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EED5861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49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45FDF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9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ED7A9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46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7644C9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7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DDAAFF7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99D8DA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C4FB09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83716F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4787704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C7AAF45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5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9A2A33C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F5D2556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46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36E4DB3" w14:textId="77777777" w:rsidR="00922B87" w:rsidRPr="00A66B15" w:rsidRDefault="00922B87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" w:type="dxa"/>
            <w:tcBorders>
              <w:bottom w:val="single" w:sz="4" w:space="0" w:color="auto"/>
            </w:tcBorders>
          </w:tcPr>
          <w:p w14:paraId="19A7B6CE" w14:textId="77777777" w:rsidR="00922B87" w:rsidRPr="00922B87" w:rsidRDefault="00922B87" w:rsidP="009B703A">
            <w:pPr>
              <w:pStyle w:val="Caption"/>
              <w:rPr>
                <w:bCs/>
                <w:sz w:val="16"/>
                <w:szCs w:val="16"/>
                <w:lang w:bidi="en-US"/>
              </w:rPr>
            </w:pPr>
          </w:p>
        </w:tc>
      </w:tr>
    </w:tbl>
    <w:p w14:paraId="54B01DA9" w14:textId="3BB66255" w:rsidR="00921693" w:rsidRPr="00F3695D" w:rsidRDefault="00B83009" w:rsidP="00F3695D">
      <w:pPr>
        <w:pStyle w:val="MDPI41tablecaption"/>
        <w:spacing w:before="0"/>
        <w:rPr>
          <w:rFonts w:ascii="Times New Roman" w:hAnsi="Times New Roman" w:cs="Times New Roman"/>
          <w:bCs/>
          <w:sz w:val="16"/>
          <w:szCs w:val="16"/>
        </w:rPr>
      </w:pPr>
      <w:r w:rsidRPr="00A66B15">
        <w:rPr>
          <w:rFonts w:ascii="Times New Roman" w:hAnsi="Times New Roman" w:cs="Times New Roman"/>
          <w:bCs/>
          <w:sz w:val="16"/>
          <w:szCs w:val="16"/>
        </w:rPr>
        <w:t>R= rural pools, U= urban pools</w:t>
      </w:r>
    </w:p>
    <w:sectPr w:rsidR="00921693" w:rsidRPr="00F3695D" w:rsidSect="00922B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87"/>
    <w:rsid w:val="001A50BB"/>
    <w:rsid w:val="002E3A62"/>
    <w:rsid w:val="00387637"/>
    <w:rsid w:val="006B4978"/>
    <w:rsid w:val="006F2962"/>
    <w:rsid w:val="00723717"/>
    <w:rsid w:val="00875BED"/>
    <w:rsid w:val="00921693"/>
    <w:rsid w:val="00922B87"/>
    <w:rsid w:val="00922C9F"/>
    <w:rsid w:val="00926C4F"/>
    <w:rsid w:val="009419FE"/>
    <w:rsid w:val="009E2025"/>
    <w:rsid w:val="00A66B15"/>
    <w:rsid w:val="00A9295F"/>
    <w:rsid w:val="00B83009"/>
    <w:rsid w:val="00C117E9"/>
    <w:rsid w:val="00C83B93"/>
    <w:rsid w:val="00CE559B"/>
    <w:rsid w:val="00DB3CDD"/>
    <w:rsid w:val="00F3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393D56"/>
  <w15:chartTrackingRefBased/>
  <w15:docId w15:val="{0D286D0D-81E1-4541-864D-ADD24A80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Spacing"/>
    <w:next w:val="NoSpacing"/>
    <w:unhideWhenUsed/>
    <w:qFormat/>
    <w:rsid w:val="00922B87"/>
    <w:pPr>
      <w:widowControl w:val="0"/>
    </w:pPr>
    <w:rPr>
      <w:rFonts w:ascii="Times New Roman" w:eastAsia="Times New Roman" w:hAnsi="Times New Roman" w:cs="Times New Roman"/>
      <w:iCs/>
      <w:kern w:val="0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nhideWhenUsed/>
    <w:qFormat/>
    <w:rsid w:val="00922B87"/>
    <w:rPr>
      <w:sz w:val="16"/>
      <w:szCs w:val="16"/>
    </w:rPr>
  </w:style>
  <w:style w:type="paragraph" w:styleId="NoSpacing">
    <w:name w:val="No Spacing"/>
    <w:uiPriority w:val="1"/>
    <w:qFormat/>
    <w:rsid w:val="00922B87"/>
  </w:style>
  <w:style w:type="paragraph" w:customStyle="1" w:styleId="Diss">
    <w:name w:val="Diss"/>
    <w:basedOn w:val="Normal"/>
    <w:link w:val="DissZchn"/>
    <w:qFormat/>
    <w:rsid w:val="00922B87"/>
    <w:pPr>
      <w:spacing w:after="240" w:line="480" w:lineRule="auto"/>
    </w:pPr>
    <w:rPr>
      <w:rFonts w:ascii="Times New Roman" w:eastAsia="Times New Roman" w:hAnsi="Times New Roman" w:cs="Times New Roman"/>
      <w:kern w:val="0"/>
      <w:szCs w:val="22"/>
      <w:lang w:val="en-US"/>
      <w14:ligatures w14:val="none"/>
    </w:rPr>
  </w:style>
  <w:style w:type="character" w:customStyle="1" w:styleId="DissZchn">
    <w:name w:val="Diss Zchn"/>
    <w:basedOn w:val="DefaultParagraphFont"/>
    <w:link w:val="Diss"/>
    <w:rsid w:val="00922B87"/>
    <w:rPr>
      <w:rFonts w:ascii="Times New Roman" w:eastAsia="Times New Roman" w:hAnsi="Times New Roman" w:cs="Times New Roman"/>
      <w:kern w:val="0"/>
      <w:szCs w:val="22"/>
      <w:lang w:val="en-US"/>
      <w14:ligatures w14:val="none"/>
    </w:rPr>
  </w:style>
  <w:style w:type="paragraph" w:customStyle="1" w:styleId="MDPI41tablecaption">
    <w:name w:val="MDPI_4.1_table_caption"/>
    <w:qFormat/>
    <w:rsid w:val="009419FE"/>
    <w:pPr>
      <w:suppressAutoHyphens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B83009"/>
    <w:pPr>
      <w:suppressAutoHyphens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val="en-US" w:eastAsia="de-DE" w:bidi="en-US"/>
      <w14:ligatures w14:val="none"/>
    </w:rPr>
  </w:style>
  <w:style w:type="paragraph" w:customStyle="1" w:styleId="TitelDiss">
    <w:name w:val="Titel Diss"/>
    <w:basedOn w:val="NoSpacing"/>
    <w:link w:val="TitelDissZchn"/>
    <w:qFormat/>
    <w:rsid w:val="00A9295F"/>
    <w:pPr>
      <w:spacing w:before="240" w:after="240"/>
    </w:pPr>
    <w:rPr>
      <w:rFonts w:ascii="Times New Roman" w:eastAsia="Times New Roman" w:hAnsi="Times New Roman" w:cs="Times New Roman"/>
      <w:b/>
      <w:kern w:val="0"/>
      <w:sz w:val="36"/>
      <w:szCs w:val="22"/>
      <w:lang w:val="en-US"/>
      <w14:ligatures w14:val="none"/>
    </w:rPr>
  </w:style>
  <w:style w:type="character" w:customStyle="1" w:styleId="TitelDissZchn">
    <w:name w:val="Titel Diss Zchn"/>
    <w:basedOn w:val="DefaultParagraphFont"/>
    <w:link w:val="TitelDiss"/>
    <w:rsid w:val="00A9295F"/>
    <w:rPr>
      <w:rFonts w:ascii="Times New Roman" w:eastAsia="Times New Roman" w:hAnsi="Times New Roman" w:cs="Times New Roman"/>
      <w:b/>
      <w:kern w:val="0"/>
      <w:sz w:val="36"/>
      <w:szCs w:val="22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TableGrid">
    <w:name w:val="Table Grid"/>
    <w:basedOn w:val="TableNormal"/>
    <w:uiPriority w:val="39"/>
    <w:rsid w:val="009E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Stegmüller</dc:creator>
  <cp:keywords/>
  <dc:description/>
  <cp:lastModifiedBy>Kubacki Jakub IVI</cp:lastModifiedBy>
  <cp:revision>2</cp:revision>
  <dcterms:created xsi:type="dcterms:W3CDTF">2023-09-13T08:02:00Z</dcterms:created>
  <dcterms:modified xsi:type="dcterms:W3CDTF">2023-09-13T08:02:00Z</dcterms:modified>
</cp:coreProperties>
</file>